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C99" w:rsidRPr="00F515A0" w:rsidRDefault="00C46C99" w:rsidP="00C46C99">
      <w:pPr>
        <w:snapToGrid w:val="0"/>
        <w:spacing w:line="480" w:lineRule="auto"/>
        <w:ind w:left="426" w:hanging="426"/>
        <w:rPr>
          <w:rFonts w:ascii="Times New Roman" w:hAnsi="Times New Roman" w:cs="Times New Roman"/>
          <w:b/>
          <w:lang w:eastAsia="ja-JP"/>
        </w:rPr>
      </w:pPr>
      <w:r w:rsidRPr="00F515A0">
        <w:rPr>
          <w:rFonts w:ascii="Times New Roman" w:hAnsi="Times New Roman" w:cs="Times New Roman"/>
          <w:b/>
          <w:lang w:eastAsia="ja-JP"/>
        </w:rPr>
        <w:t>Table</w:t>
      </w:r>
      <w:r w:rsidR="00A55C32">
        <w:rPr>
          <w:rFonts w:ascii="Times New Roman" w:hAnsi="Times New Roman" w:cs="Times New Roman"/>
          <w:b/>
          <w:lang w:eastAsia="ja-JP"/>
        </w:rPr>
        <w:t xml:space="preserve"> A</w:t>
      </w:r>
      <w:r w:rsidRPr="00F515A0">
        <w:rPr>
          <w:rFonts w:ascii="Times New Roman" w:hAnsi="Times New Roman" w:cs="Times New Roman"/>
          <w:b/>
          <w:lang w:eastAsia="ja-JP"/>
        </w:rPr>
        <w:t>. The Total Health Care (THC) health check program</w:t>
      </w:r>
    </w:p>
    <w:p w:rsidR="00C46C99" w:rsidRPr="00833B4A" w:rsidRDefault="00C46C99" w:rsidP="00C46C99">
      <w:pPr>
        <w:snapToGrid w:val="0"/>
        <w:spacing w:line="480" w:lineRule="auto"/>
        <w:ind w:left="426" w:hanging="426"/>
        <w:rPr>
          <w:rFonts w:ascii="Times New Roman" w:hAnsi="Times New Roman" w:cs="Times New Roman"/>
          <w:lang w:eastAsia="ja-JP"/>
        </w:rPr>
      </w:pPr>
    </w:p>
    <w:tbl>
      <w:tblPr>
        <w:tblW w:w="4891" w:type="pct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2593"/>
        <w:gridCol w:w="5525"/>
      </w:tblGrid>
      <w:tr w:rsidR="00C46C99" w:rsidRPr="00833B4A" w:rsidTr="004E2540">
        <w:trPr>
          <w:trHeight w:val="289"/>
        </w:trPr>
        <w:tc>
          <w:tcPr>
            <w:tcW w:w="1597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hysical measurements</w:t>
            </w:r>
          </w:p>
        </w:tc>
        <w:tc>
          <w:tcPr>
            <w:tcW w:w="3403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Height, weight, waist circumference, blood pressure, pulse rate </w:t>
            </w:r>
          </w:p>
        </w:tc>
      </w:tr>
      <w:tr w:rsidR="00C46C99" w:rsidRPr="00833B4A" w:rsidTr="004E2540">
        <w:trPr>
          <w:trHeight w:val="289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Laboratory measurements</w:t>
            </w:r>
          </w:p>
        </w:tc>
        <w:tc>
          <w:tcPr>
            <w:tcW w:w="3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C99" w:rsidRPr="00833B4A" w:rsidTr="004E2540">
        <w:trPr>
          <w:trHeight w:val="289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Complete blood cell counts </w:t>
            </w:r>
          </w:p>
        </w:tc>
        <w:tc>
          <w:tcPr>
            <w:tcW w:w="3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WBC (Neut, Stab, Seg, Mono, Lymph, Eos), RBC (MCV, MCHC, MCH), Hb, Ht, Plt</w:t>
            </w:r>
          </w:p>
        </w:tc>
      </w:tr>
      <w:tr w:rsidR="00C46C99" w:rsidRPr="00F44EE8" w:rsidTr="004E2540">
        <w:trPr>
          <w:trHeight w:val="289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Serum chemistry</w:t>
            </w:r>
          </w:p>
        </w:tc>
        <w:tc>
          <w:tcPr>
            <w:tcW w:w="3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TP, Alb, ZTT, TTT, AST, ALT, LDH, T-B, D-B, ALP, γ-GTP, ChE, Amy, LAP, BUN, Cr, Na, K, Cl, Ca, P, TC, TG, LDL-C, HDL-C, UA, FPG, HbA1c, insulin, hsCRP, Fe,</w:t>
            </w:r>
            <w:r w:rsidRPr="00F44EE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46C99" w:rsidRPr="00F44EE8" w:rsidTr="004E2540">
        <w:trPr>
          <w:trHeight w:val="289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TSH, free T3, free T4, BNP</w:t>
            </w:r>
          </w:p>
        </w:tc>
      </w:tr>
      <w:tr w:rsidR="00C46C99" w:rsidRPr="00F44EE8" w:rsidTr="004E2540">
        <w:trPr>
          <w:trHeight w:val="289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Urine analysis</w:t>
            </w:r>
          </w:p>
        </w:tc>
        <w:tc>
          <w:tcPr>
            <w:tcW w:w="3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pH, urine specific gravity, u-pro, u-glu, u-uro, u-keton, WBC, RBC </w:t>
            </w:r>
          </w:p>
        </w:tc>
      </w:tr>
      <w:tr w:rsidR="00C46C99" w:rsidRPr="00F44EE8" w:rsidTr="004E2540">
        <w:trPr>
          <w:trHeight w:val="289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Tumor markers</w:t>
            </w:r>
          </w:p>
        </w:tc>
        <w:tc>
          <w:tcPr>
            <w:tcW w:w="3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F44EE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pt-BR"/>
              </w:rPr>
              <w:t>CEA, CA19-9, CA-125, AFP, PSA</w:t>
            </w:r>
          </w:p>
        </w:tc>
      </w:tr>
      <w:tr w:rsidR="00C46C99" w:rsidRPr="00F44EE8" w:rsidTr="004E2540">
        <w:trPr>
          <w:trHeight w:val="289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hest, abdominal Xp</w:t>
            </w:r>
          </w:p>
        </w:tc>
        <w:tc>
          <w:tcPr>
            <w:tcW w:w="3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C99" w:rsidRPr="00F44EE8" w:rsidTr="004E2540">
        <w:trPr>
          <w:trHeight w:val="289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CG</w:t>
            </w:r>
          </w:p>
        </w:tc>
        <w:tc>
          <w:tcPr>
            <w:tcW w:w="3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C99" w:rsidRPr="00F44EE8" w:rsidTr="004E2540">
        <w:trPr>
          <w:trHeight w:val="289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ead, chest, abdominal CT</w:t>
            </w:r>
          </w:p>
        </w:tc>
        <w:tc>
          <w:tcPr>
            <w:tcW w:w="3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C99" w:rsidRPr="00F44EE8" w:rsidTr="004E2540">
        <w:trPr>
          <w:trHeight w:val="289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wo-dimensional echocardiogram</w:t>
            </w:r>
          </w:p>
        </w:tc>
        <w:tc>
          <w:tcPr>
            <w:tcW w:w="3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AOD, LAD, IVST, PWT, LVDd, LVDs, FS, EF, E/A, DCT, e', E/e', RVSP</w:t>
            </w:r>
          </w:p>
        </w:tc>
      </w:tr>
      <w:tr w:rsidR="00C46C99" w:rsidRPr="00F44EE8" w:rsidTr="004E2540">
        <w:trPr>
          <w:trHeight w:val="289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arotid duplex</w:t>
            </w:r>
          </w:p>
        </w:tc>
        <w:tc>
          <w:tcPr>
            <w:tcW w:w="3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C99" w:rsidRPr="00F44EE8" w:rsidTr="004E2540">
        <w:trPr>
          <w:trHeight w:val="289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bdominal ultrasound</w:t>
            </w:r>
          </w:p>
        </w:tc>
        <w:tc>
          <w:tcPr>
            <w:tcW w:w="3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C99" w:rsidRPr="00F44EE8" w:rsidTr="004E2540">
        <w:trPr>
          <w:trHeight w:val="289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BI, PWV</w:t>
            </w:r>
          </w:p>
        </w:tc>
        <w:tc>
          <w:tcPr>
            <w:tcW w:w="3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C99" w:rsidRPr="00F44EE8" w:rsidTr="004E2540">
        <w:trPr>
          <w:trHeight w:val="289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pirogram</w:t>
            </w:r>
          </w:p>
        </w:tc>
        <w:tc>
          <w:tcPr>
            <w:tcW w:w="3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VC, %VC, FEV1.0</w:t>
            </w:r>
          </w:p>
        </w:tc>
      </w:tr>
      <w:tr w:rsidR="00C46C99" w:rsidRPr="00F44EE8" w:rsidTr="004E2540">
        <w:trPr>
          <w:trHeight w:val="289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>Gastrography</w:t>
            </w:r>
          </w:p>
        </w:tc>
        <w:tc>
          <w:tcPr>
            <w:tcW w:w="3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C99" w:rsidRPr="00F44EE8" w:rsidTr="004E2540">
        <w:trPr>
          <w:trHeight w:val="289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yesight test</w:t>
            </w:r>
          </w:p>
        </w:tc>
        <w:tc>
          <w:tcPr>
            <w:tcW w:w="3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C99" w:rsidRPr="00F44EE8" w:rsidTr="004E2540">
        <w:trPr>
          <w:trHeight w:val="289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earing test</w:t>
            </w:r>
          </w:p>
        </w:tc>
        <w:tc>
          <w:tcPr>
            <w:tcW w:w="3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C99" w:rsidRPr="00F44EE8" w:rsidTr="004E2540">
        <w:trPr>
          <w:trHeight w:val="289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ibrogastroscopy</w:t>
            </w:r>
          </w:p>
        </w:tc>
        <w:tc>
          <w:tcPr>
            <w:tcW w:w="3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Optional</w:t>
            </w:r>
          </w:p>
        </w:tc>
      </w:tr>
      <w:tr w:rsidR="00C46C99" w:rsidRPr="00F44EE8" w:rsidTr="004E2540">
        <w:trPr>
          <w:trHeight w:val="289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lonoscopy</w:t>
            </w:r>
          </w:p>
        </w:tc>
        <w:tc>
          <w:tcPr>
            <w:tcW w:w="3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6C99" w:rsidRPr="00F44EE8" w:rsidDel="00D40736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Optional</w:t>
            </w:r>
          </w:p>
        </w:tc>
      </w:tr>
      <w:tr w:rsidR="00C46C99" w:rsidRPr="00F44EE8" w:rsidTr="004E2540">
        <w:trPr>
          <w:trHeight w:val="289"/>
        </w:trPr>
        <w:tc>
          <w:tcPr>
            <w:tcW w:w="1597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ead MRI and MRA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C46C99" w:rsidRPr="00F44EE8" w:rsidDel="00D40736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Optional</w:t>
            </w:r>
          </w:p>
        </w:tc>
      </w:tr>
    </w:tbl>
    <w:p w:rsidR="00C46C99" w:rsidRPr="00F44EE8" w:rsidRDefault="00C46C99" w:rsidP="00C46C99">
      <w:pPr>
        <w:snapToGrid w:val="0"/>
        <w:spacing w:line="480" w:lineRule="auto"/>
        <w:ind w:left="426" w:hanging="426"/>
        <w:rPr>
          <w:rFonts w:ascii="Times New Roman" w:hAnsi="Times New Roman" w:cs="Times New Roman"/>
          <w:lang w:eastAsia="ja-JP"/>
        </w:rPr>
      </w:pPr>
    </w:p>
    <w:p w:rsidR="00C46C99" w:rsidRPr="00F44EE8" w:rsidRDefault="00C46C99" w:rsidP="00C46C99">
      <w:pPr>
        <w:snapToGrid w:val="0"/>
        <w:spacing w:line="480" w:lineRule="auto"/>
        <w:rPr>
          <w:rFonts w:ascii="Times New Roman" w:hAnsi="Times New Roman" w:cs="Times New Roman"/>
          <w:lang w:eastAsia="ja-JP"/>
        </w:rPr>
      </w:pPr>
      <w:r w:rsidRPr="00F44EE8">
        <w:rPr>
          <w:rFonts w:ascii="Times New Roman" w:hAnsi="Times New Roman" w:cs="Times New Roman"/>
          <w:lang w:eastAsia="ja-JP"/>
        </w:rPr>
        <w:t>Abbreviations: WBC, white blood cell; Neut,</w:t>
      </w:r>
      <w:r w:rsidRPr="00F44EE8">
        <w:rPr>
          <w:rFonts w:ascii="Times New Roman" w:hAnsi="Times New Roman" w:cs="Times New Roman"/>
        </w:rPr>
        <w:t xml:space="preserve"> </w:t>
      </w:r>
      <w:r w:rsidRPr="00F44EE8">
        <w:rPr>
          <w:rFonts w:ascii="Times New Roman" w:hAnsi="Times New Roman" w:cs="Times New Roman"/>
          <w:lang w:eastAsia="ja-JP"/>
        </w:rPr>
        <w:t>neutrophil; Seg,</w:t>
      </w:r>
      <w:r w:rsidRPr="00F44EE8">
        <w:rPr>
          <w:rFonts w:ascii="Times New Roman" w:hAnsi="Times New Roman" w:cs="Times New Roman"/>
        </w:rPr>
        <w:t xml:space="preserve"> </w:t>
      </w:r>
      <w:r w:rsidRPr="00F44EE8">
        <w:rPr>
          <w:rFonts w:ascii="Times New Roman" w:hAnsi="Times New Roman" w:cs="Times New Roman"/>
          <w:lang w:eastAsia="ja-JP"/>
        </w:rPr>
        <w:t>segment; Mono, mononucleosis; Lymph, lymphocyte; Eos, Eosinophil; RBC, red blood cell; MCV, Mean Corpuscular Volume; MCHC, mean corpuscular hemoglobin concentration; MCH, mean corpuscular hemoglobin; Hb, hemoglobin; Ht, hematocrit; Plt, platelet; TP, total protein; Alb, albumin; ZTT, zinc sulfate turbidity test; TTT, thymol turbidity test; AST, aspartate transaminase; ALT,</w:t>
      </w:r>
      <w:r w:rsidRPr="00F44EE8">
        <w:rPr>
          <w:rFonts w:ascii="Times New Roman" w:hAnsi="Times New Roman" w:cs="Times New Roman"/>
        </w:rPr>
        <w:t xml:space="preserve"> </w:t>
      </w:r>
      <w:r w:rsidRPr="00F44EE8">
        <w:rPr>
          <w:rFonts w:ascii="Times New Roman" w:hAnsi="Times New Roman" w:cs="Times New Roman"/>
          <w:lang w:eastAsia="ja-JP"/>
        </w:rPr>
        <w:t>aspartate aminotransferase; LDH, lactate dehydrogenase; T-B, total bilirubin; D-B, direct bilirubin; ALP, alkaline phosphatase; γ-GTP,</w:t>
      </w:r>
      <w:r w:rsidRPr="00F44EE8">
        <w:rPr>
          <w:rFonts w:ascii="Times New Roman" w:hAnsi="Times New Roman" w:cs="Times New Roman"/>
        </w:rPr>
        <w:t xml:space="preserve"> </w:t>
      </w:r>
      <w:r w:rsidRPr="00F44EE8">
        <w:rPr>
          <w:rFonts w:ascii="Times New Roman" w:hAnsi="Times New Roman" w:cs="Times New Roman"/>
          <w:lang w:eastAsia="ja-JP"/>
        </w:rPr>
        <w:t xml:space="preserve">γ-glutamyl transpeptidase; ChE, cholinesterase; Amy, </w:t>
      </w:r>
      <w:r w:rsidRPr="00F44EE8">
        <w:rPr>
          <w:rFonts w:ascii="Times New Roman" w:hAnsi="Times New Roman" w:cs="Times New Roman"/>
          <w:bCs/>
          <w:lang w:eastAsia="ja-JP"/>
        </w:rPr>
        <w:t>amylase</w:t>
      </w:r>
      <w:r w:rsidRPr="00F44EE8">
        <w:rPr>
          <w:rFonts w:ascii="Times New Roman" w:hAnsi="Times New Roman" w:cs="Times New Roman"/>
          <w:lang w:eastAsia="ja-JP"/>
        </w:rPr>
        <w:t>; LAP, leucine aminopeptidase; BUN, blood urea nitrogen; Cr, creatinine; Na, sodium; K, potassium; Cl, chloride; CA, calcium; P, phosphorus; TC, total cholesterol; TG, triglyceride; LDL-C, low-density lipoprotein cholesterol; HDL-C, high-density lipoprotein cholesterol; UA, uric acid; FPG, fasting plasma glucose; HbA1c, insulin, hemoglobin A1c; hsCRP, high sensitive C-reactive protein; Fe, iron; TSH, thyroid stimulating hormone; T3, Triiodothyronine; T4, thyroxin; BNP, brain natriuretic peptide; u-pro, urinary protein; u-glu, urinary glucose; u-uro, urinary</w:t>
      </w:r>
      <w:r w:rsidRPr="00F44EE8">
        <w:rPr>
          <w:rFonts w:ascii="Times New Roman" w:hAnsi="Times New Roman" w:cs="Times New Roman"/>
        </w:rPr>
        <w:t xml:space="preserve"> </w:t>
      </w:r>
      <w:r w:rsidRPr="00F44EE8">
        <w:rPr>
          <w:rFonts w:ascii="Times New Roman" w:hAnsi="Times New Roman" w:cs="Times New Roman"/>
          <w:lang w:eastAsia="ja-JP"/>
        </w:rPr>
        <w:t>urobilinogen; u-keton, ketone; CEA, carcinoembryonic antigen; AFP, alpha-fetoprotein; PSA, prostate specific antigen, AOD, aortic dimension; LAD,</w:t>
      </w:r>
      <w:r w:rsidRPr="00F44EE8">
        <w:rPr>
          <w:rFonts w:ascii="Times New Roman" w:hAnsi="Times New Roman" w:cs="Times New Roman"/>
        </w:rPr>
        <w:t xml:space="preserve"> </w:t>
      </w:r>
      <w:r w:rsidRPr="00F44EE8">
        <w:rPr>
          <w:rFonts w:ascii="Times New Roman" w:hAnsi="Times New Roman" w:cs="Times New Roman"/>
          <w:lang w:eastAsia="ja-JP"/>
        </w:rPr>
        <w:t>left atrial dimension; IVST, interventricular septum thickness; PWT,</w:t>
      </w:r>
      <w:r w:rsidRPr="00F44EE8">
        <w:rPr>
          <w:rFonts w:ascii="Times New Roman" w:hAnsi="Times New Roman" w:cs="Times New Roman"/>
        </w:rPr>
        <w:t xml:space="preserve"> </w:t>
      </w:r>
      <w:r w:rsidRPr="00F44EE8">
        <w:rPr>
          <w:rFonts w:ascii="Times New Roman" w:hAnsi="Times New Roman" w:cs="Times New Roman"/>
          <w:lang w:eastAsia="ja-JP"/>
        </w:rPr>
        <w:t>posterior LV wall thickness; LVDd,</w:t>
      </w:r>
      <w:r w:rsidRPr="00F44EE8">
        <w:rPr>
          <w:rFonts w:ascii="Times New Roman" w:hAnsi="Times New Roman" w:cs="Times New Roman"/>
        </w:rPr>
        <w:t xml:space="preserve"> </w:t>
      </w:r>
      <w:r w:rsidRPr="00F44EE8">
        <w:rPr>
          <w:rFonts w:ascii="Times New Roman" w:hAnsi="Times New Roman" w:cs="Times New Roman"/>
          <w:lang w:eastAsia="ja-JP"/>
        </w:rPr>
        <w:t xml:space="preserve">left ventricular diameter at end diastole; LVDs, left ventricular internal dimension in systole; FS, fractional shortening; EF, ejection fraction; </w:t>
      </w:r>
      <w:r w:rsidRPr="00F44EE8">
        <w:rPr>
          <w:rFonts w:ascii="Times New Roman" w:hAnsi="Times New Roman" w:cs="Times New Roman"/>
          <w:lang w:eastAsia="ja-JP"/>
        </w:rPr>
        <w:lastRenderedPageBreak/>
        <w:t>E/A, peak early diastolic LV filling velocity/peak atrial filling velocity ratio; DCT, Deceleration time; E/e', the mitral early diastolic peak flow velocity (E) to tissue Doppler early mitral annular diastolic velocity (e´) ratio; RVSP, right ventricular systolic pressure;</w:t>
      </w:r>
      <w:r w:rsidRPr="00F44EE8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F44EE8">
        <w:rPr>
          <w:rFonts w:ascii="Times New Roman" w:hAnsi="Times New Roman" w:cs="Times New Roman"/>
          <w:color w:val="000000" w:themeColor="text1"/>
          <w:kern w:val="24"/>
          <w:szCs w:val="20"/>
        </w:rPr>
        <w:t>ABI, ankle brachial index; PWV, pulse wave velocity;</w:t>
      </w:r>
      <w:r w:rsidRPr="00F44EE8">
        <w:rPr>
          <w:rFonts w:ascii="Times New Roman" w:hAnsi="Times New Roman" w:cs="Times New Roman"/>
          <w:lang w:eastAsia="ja-JP"/>
        </w:rPr>
        <w:t xml:space="preserve"> VC, forced vital capacity; FEV1.0%, ratio of forced expiratory volume in 1 s</w:t>
      </w:r>
    </w:p>
    <w:p w:rsidR="00C46C99" w:rsidRPr="00F44EE8" w:rsidRDefault="00C46C99" w:rsidP="00C46C99">
      <w:pPr>
        <w:snapToGrid w:val="0"/>
        <w:spacing w:line="480" w:lineRule="auto"/>
        <w:ind w:left="426" w:hanging="426"/>
        <w:rPr>
          <w:rFonts w:ascii="Times New Roman" w:hAnsi="Times New Roman" w:cs="Times New Roman"/>
          <w:lang w:eastAsia="ja-JP"/>
        </w:rPr>
      </w:pPr>
      <w:r w:rsidRPr="00F44EE8">
        <w:rPr>
          <w:rFonts w:ascii="Times New Roman" w:hAnsi="Times New Roman" w:cs="Times New Roman"/>
          <w:color w:val="424242"/>
          <w:sz w:val="26"/>
          <w:szCs w:val="26"/>
          <w:lang w:eastAsia="ja-JP"/>
        </w:rPr>
        <w:t xml:space="preserve"> </w:t>
      </w:r>
    </w:p>
    <w:p w:rsidR="00C46C99" w:rsidRPr="00F44EE8" w:rsidRDefault="00C46C99" w:rsidP="00C46C99">
      <w:pPr>
        <w:snapToGrid w:val="0"/>
        <w:spacing w:line="480" w:lineRule="auto"/>
        <w:ind w:left="426" w:hanging="426"/>
        <w:rPr>
          <w:rFonts w:ascii="Times New Roman" w:hAnsi="Times New Roman" w:cs="Times New Roman"/>
          <w:lang w:eastAsia="ja-JP"/>
        </w:rPr>
      </w:pPr>
    </w:p>
    <w:p w:rsidR="00C46C99" w:rsidRPr="00F44EE8" w:rsidRDefault="00C46C99" w:rsidP="00C46C99">
      <w:pPr>
        <w:snapToGrid w:val="0"/>
        <w:spacing w:line="480" w:lineRule="auto"/>
        <w:ind w:left="426" w:hanging="426"/>
        <w:rPr>
          <w:rFonts w:ascii="Times New Roman" w:hAnsi="Times New Roman" w:cs="Times New Roman"/>
          <w:lang w:eastAsia="ja-JP"/>
        </w:rPr>
      </w:pPr>
    </w:p>
    <w:p w:rsidR="00C46C99" w:rsidRPr="00F44EE8" w:rsidRDefault="00C46C99" w:rsidP="00C46C99">
      <w:pPr>
        <w:snapToGrid w:val="0"/>
        <w:spacing w:line="480" w:lineRule="auto"/>
        <w:ind w:left="426" w:hanging="426"/>
        <w:rPr>
          <w:rFonts w:ascii="Times New Roman" w:hAnsi="Times New Roman" w:cs="Times New Roman"/>
          <w:lang w:eastAsia="ja-JP"/>
        </w:rPr>
      </w:pPr>
    </w:p>
    <w:p w:rsidR="00C46C99" w:rsidRPr="00F44EE8" w:rsidRDefault="00C46C99" w:rsidP="00C46C99">
      <w:pPr>
        <w:snapToGrid w:val="0"/>
        <w:spacing w:line="480" w:lineRule="auto"/>
        <w:rPr>
          <w:rFonts w:ascii="Times New Roman" w:hAnsi="Times New Roman" w:cs="Times New Roman"/>
          <w:lang w:eastAsia="ja-JP"/>
        </w:rPr>
      </w:pPr>
      <w:r w:rsidRPr="00F44EE8">
        <w:rPr>
          <w:rFonts w:ascii="Times New Roman" w:hAnsi="Times New Roman" w:cs="Times New Roman"/>
          <w:lang w:eastAsia="ja-JP"/>
        </w:rPr>
        <w:br w:type="page"/>
      </w:r>
    </w:p>
    <w:p w:rsidR="00C46C99" w:rsidRPr="00F515A0" w:rsidRDefault="00C46C99" w:rsidP="00C46C99">
      <w:pPr>
        <w:snapToGrid w:val="0"/>
        <w:spacing w:line="480" w:lineRule="auto"/>
        <w:ind w:left="426" w:hanging="426"/>
        <w:rPr>
          <w:rFonts w:ascii="Times New Roman" w:hAnsi="Times New Roman" w:cs="Times New Roman"/>
          <w:b/>
          <w:lang w:eastAsia="ja-JP"/>
        </w:rPr>
      </w:pPr>
      <w:r w:rsidRPr="00F515A0">
        <w:rPr>
          <w:rFonts w:ascii="Times New Roman" w:hAnsi="Times New Roman" w:cs="Times New Roman"/>
          <w:b/>
          <w:lang w:eastAsia="ja-JP"/>
        </w:rPr>
        <w:lastRenderedPageBreak/>
        <w:t>Table</w:t>
      </w:r>
      <w:r w:rsidR="00A55C32">
        <w:rPr>
          <w:rFonts w:ascii="Times New Roman" w:hAnsi="Times New Roman" w:cs="Times New Roman"/>
          <w:b/>
          <w:lang w:eastAsia="ja-JP"/>
        </w:rPr>
        <w:t xml:space="preserve"> B</w:t>
      </w:r>
      <w:r w:rsidRPr="00F515A0">
        <w:rPr>
          <w:rFonts w:ascii="Times New Roman" w:hAnsi="Times New Roman" w:cs="Times New Roman"/>
          <w:b/>
          <w:lang w:eastAsia="ja-JP"/>
        </w:rPr>
        <w:t>. Echocardiographic characteristics of the study cohort</w:t>
      </w:r>
    </w:p>
    <w:p w:rsidR="00C46C99" w:rsidRPr="00F44EE8" w:rsidRDefault="00C46C99" w:rsidP="00C46C99">
      <w:pPr>
        <w:snapToGrid w:val="0"/>
        <w:spacing w:line="480" w:lineRule="auto"/>
        <w:ind w:left="426" w:hanging="426"/>
        <w:rPr>
          <w:rFonts w:ascii="Times New Roman" w:hAnsi="Times New Roman" w:cs="Times New Roman"/>
          <w:lang w:eastAsia="ja-JP"/>
        </w:rPr>
      </w:pPr>
    </w:p>
    <w:tbl>
      <w:tblPr>
        <w:tblW w:w="8271" w:type="dxa"/>
        <w:tblInd w:w="93" w:type="dxa"/>
        <w:tblLayout w:type="fixed"/>
        <w:tblLook w:val="0600" w:firstRow="0" w:lastRow="0" w:firstColumn="0" w:lastColumn="0" w:noHBand="1" w:noVBand="1"/>
      </w:tblPr>
      <w:tblGrid>
        <w:gridCol w:w="1325"/>
        <w:gridCol w:w="1276"/>
        <w:gridCol w:w="1134"/>
        <w:gridCol w:w="1134"/>
        <w:gridCol w:w="1134"/>
        <w:gridCol w:w="1134"/>
        <w:gridCol w:w="1134"/>
      </w:tblGrid>
      <w:tr w:rsidR="00C46C99" w:rsidRPr="00F44EE8" w:rsidTr="006B0671">
        <w:trPr>
          <w:trHeight w:val="938"/>
        </w:trPr>
        <w:tc>
          <w:tcPr>
            <w:tcW w:w="1325" w:type="dxa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thick"/>
              </w:rPr>
            </w:pPr>
          </w:p>
        </w:tc>
        <w:tc>
          <w:tcPr>
            <w:tcW w:w="3544" w:type="dxa"/>
            <w:gridSpan w:val="3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46C99" w:rsidRPr="00833B4A" w:rsidRDefault="00E71D44" w:rsidP="004E254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D4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All participants</w:t>
            </w:r>
          </w:p>
        </w:tc>
        <w:tc>
          <w:tcPr>
            <w:tcW w:w="3402" w:type="dxa"/>
            <w:gridSpan w:val="3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46C99" w:rsidRPr="00F44EE8" w:rsidRDefault="00C46C99" w:rsidP="004E254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Normal weight</w:t>
            </w:r>
          </w:p>
          <w:p w:rsidR="00C46C99" w:rsidRPr="00F44EE8" w:rsidRDefault="00C46C99" w:rsidP="004E254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F44EE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(BMI &lt;25 kg/m</w:t>
            </w:r>
            <w:r w:rsidRPr="00F44EE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vertAlign w:val="superscript"/>
              </w:rPr>
              <w:t>2</w:t>
            </w:r>
            <w:r w:rsidRPr="00F44EE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</w:tr>
      <w:tr w:rsidR="00C46C99" w:rsidRPr="00833B4A" w:rsidTr="006B0671">
        <w:trPr>
          <w:trHeight w:val="427"/>
        </w:trPr>
        <w:tc>
          <w:tcPr>
            <w:tcW w:w="13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All</w:t>
            </w:r>
          </w:p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(n = 1055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Men </w:t>
            </w:r>
          </w:p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(n = 620)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B0671" w:rsidRDefault="00C46C99" w:rsidP="004E254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Women </w:t>
            </w:r>
          </w:p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(n = 435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All </w:t>
            </w:r>
          </w:p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(n = 806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Men</w:t>
            </w:r>
          </w:p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(n = 421)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B0671" w:rsidRDefault="00C46C99" w:rsidP="004E254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Women </w:t>
            </w:r>
          </w:p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(n = 385)</w:t>
            </w:r>
          </w:p>
        </w:tc>
      </w:tr>
      <w:tr w:rsidR="00C46C99" w:rsidRPr="00833B4A" w:rsidTr="006B0671">
        <w:trPr>
          <w:trHeight w:val="302"/>
        </w:trPr>
        <w:tc>
          <w:tcPr>
            <w:tcW w:w="13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AOD (mm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2 (28-35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4 (31-36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9 (27-31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1 (28-34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3 (31-36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8 (26-31)</w:t>
            </w:r>
          </w:p>
        </w:tc>
      </w:tr>
      <w:tr w:rsidR="00C46C99" w:rsidRPr="00833B4A" w:rsidTr="006B0671">
        <w:trPr>
          <w:trHeight w:val="302"/>
        </w:trPr>
        <w:tc>
          <w:tcPr>
            <w:tcW w:w="1325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AD (mm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4 (30-3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5 (32-3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1 (28-3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2 (29-3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4 (31-3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1 (28-34)</w:t>
            </w:r>
          </w:p>
        </w:tc>
      </w:tr>
      <w:tr w:rsidR="00C46C99" w:rsidRPr="00833B4A" w:rsidTr="006B0671">
        <w:trPr>
          <w:trHeight w:val="362"/>
        </w:trPr>
        <w:tc>
          <w:tcPr>
            <w:tcW w:w="1325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IVST (mm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 (8-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0 (9-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 (8-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 (8-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0 (9-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 (8-9)</w:t>
            </w:r>
          </w:p>
        </w:tc>
      </w:tr>
      <w:tr w:rsidR="00C46C99" w:rsidRPr="00833B4A" w:rsidTr="006B0671">
        <w:trPr>
          <w:trHeight w:val="302"/>
        </w:trPr>
        <w:tc>
          <w:tcPr>
            <w:tcW w:w="1325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WT (mm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 (8-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0 (9-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 (7-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 (8-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 (9-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 (7-9)</w:t>
            </w:r>
          </w:p>
        </w:tc>
      </w:tr>
      <w:tr w:rsidR="00C46C99" w:rsidRPr="00833B4A" w:rsidTr="006B0671">
        <w:trPr>
          <w:trHeight w:val="302"/>
        </w:trPr>
        <w:tc>
          <w:tcPr>
            <w:tcW w:w="1325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VDd (mm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5 (42-4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7 (44-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3 (41-4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8 (45-5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7 (44-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3 (40-45)</w:t>
            </w:r>
          </w:p>
        </w:tc>
      </w:tr>
      <w:tr w:rsidR="00C46C99" w:rsidRPr="00833B4A" w:rsidTr="006B0671">
        <w:trPr>
          <w:trHeight w:val="302"/>
        </w:trPr>
        <w:tc>
          <w:tcPr>
            <w:tcW w:w="1325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FS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7 (35-4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7 (34-3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8 (35-4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7 (35-4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7 (34-3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8 (35-41)</w:t>
            </w:r>
          </w:p>
        </w:tc>
      </w:tr>
      <w:tr w:rsidR="00C46C99" w:rsidRPr="00833B4A" w:rsidTr="006B0671">
        <w:trPr>
          <w:trHeight w:val="302"/>
        </w:trPr>
        <w:tc>
          <w:tcPr>
            <w:tcW w:w="1325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EF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8 (64-7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7 (63-7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9 (65-7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8 (64-7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7 (63-7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9 (65-72)</w:t>
            </w:r>
          </w:p>
        </w:tc>
      </w:tr>
      <w:tr w:rsidR="00C46C99" w:rsidRPr="00833B4A" w:rsidTr="006B0671">
        <w:trPr>
          <w:trHeight w:val="302"/>
        </w:trPr>
        <w:tc>
          <w:tcPr>
            <w:tcW w:w="1325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E/A rati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9 (0.8-1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9 (0.7-1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0 (0.8-1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9 (0.8-1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9 (0.7-1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 (0.8-1.3)</w:t>
            </w:r>
          </w:p>
        </w:tc>
      </w:tr>
      <w:tr w:rsidR="00C46C99" w:rsidRPr="00833B4A" w:rsidTr="006B0671">
        <w:trPr>
          <w:trHeight w:val="351"/>
        </w:trPr>
        <w:tc>
          <w:tcPr>
            <w:tcW w:w="1325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DCT(s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29 (196-26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36 (203-27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14 (186-24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25 (193-25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34 (201-26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14 (186-247)</w:t>
            </w:r>
          </w:p>
        </w:tc>
      </w:tr>
      <w:tr w:rsidR="00C46C99" w:rsidRPr="00833B4A" w:rsidTr="006B0671">
        <w:trPr>
          <w:trHeight w:val="256"/>
        </w:trPr>
        <w:tc>
          <w:tcPr>
            <w:tcW w:w="1325" w:type="dxa"/>
            <w:shd w:val="clear" w:color="auto" w:fill="auto"/>
            <w:vAlign w:val="center"/>
          </w:tcPr>
          <w:p w:rsidR="00C46C99" w:rsidRPr="00340B70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0B7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</w:t>
            </w:r>
            <w:r w:rsidRPr="00340B70">
              <w:rPr>
                <w:rFonts w:ascii="Lucida Sans Unicode" w:hAnsi="Lucida Sans Unicode" w:cs="Lucida Sans Unicode"/>
                <w:kern w:val="24"/>
                <w:sz w:val="20"/>
                <w:szCs w:val="20"/>
              </w:rPr>
              <w:t>ʹ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.8 (5.4-8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.6 (5.3-7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.1 (5.6-9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.0 (5.6-8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.8 (5.4-7.9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.3 (5.8-9.3)</w:t>
            </w:r>
          </w:p>
        </w:tc>
      </w:tr>
      <w:tr w:rsidR="00C46C99" w:rsidRPr="00833B4A" w:rsidTr="006B0671">
        <w:trPr>
          <w:trHeight w:val="302"/>
        </w:trPr>
        <w:tc>
          <w:tcPr>
            <w:tcW w:w="1325" w:type="dxa"/>
            <w:shd w:val="clear" w:color="auto" w:fill="auto"/>
            <w:vAlign w:val="center"/>
          </w:tcPr>
          <w:p w:rsidR="00C46C99" w:rsidRPr="00340B70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0B7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/e</w:t>
            </w:r>
            <w:r w:rsidRPr="00340B70">
              <w:rPr>
                <w:rFonts w:ascii="Lucida Sans Unicode" w:hAnsi="Lucida Sans Unicode" w:cs="Lucida Sans Unicode"/>
                <w:kern w:val="24"/>
                <w:sz w:val="20"/>
                <w:szCs w:val="20"/>
              </w:rPr>
              <w:t>ʹ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.1 (7.4-11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.0 (7.3-11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.4 (7.5-11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.0 (7.3-11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.8 (7.1-10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.2 (7.5-11.3)</w:t>
            </w:r>
          </w:p>
        </w:tc>
      </w:tr>
      <w:tr w:rsidR="00C46C99" w:rsidRPr="00833B4A" w:rsidTr="006B0671">
        <w:trPr>
          <w:trHeight w:val="302"/>
        </w:trPr>
        <w:tc>
          <w:tcPr>
            <w:tcW w:w="1325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lastRenderedPageBreak/>
              <w:t>TR (cm/s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2 (2.0-2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2 (2.0-2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2 (2.0-2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2 (2.0-2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2 (2.0-2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2 (2.0-2.4)</w:t>
            </w:r>
          </w:p>
        </w:tc>
      </w:tr>
      <w:tr w:rsidR="00C46C99" w:rsidRPr="00833B4A" w:rsidTr="006B0671">
        <w:trPr>
          <w:trHeight w:val="496"/>
        </w:trPr>
        <w:tc>
          <w:tcPr>
            <w:tcW w:w="1325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RVSP (mmHg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9.0 (26.4-32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8.8 (26.3-32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9.3 (26.5-32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9.3 (26.5-32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9.1 (26.4-32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9.4 (26.5-31.7)</w:t>
            </w:r>
          </w:p>
        </w:tc>
      </w:tr>
      <w:tr w:rsidR="00C46C99" w:rsidRPr="00833B4A" w:rsidTr="006B0671">
        <w:trPr>
          <w:trHeight w:val="604"/>
        </w:trPr>
        <w:tc>
          <w:tcPr>
            <w:tcW w:w="1325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VMI (51 g/m</w:t>
            </w: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position w:val="8"/>
                <w:sz w:val="20"/>
                <w:szCs w:val="20"/>
                <w:vertAlign w:val="superscript"/>
              </w:rPr>
              <w:t>2.7</w:t>
            </w: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1.4 (34.1-49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4.5 (36.4-51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8.1 (31.4-45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9.8 (32.3-47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2.4 (35.3-49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7.0 (30.8-42.2)</w:t>
            </w:r>
          </w:p>
        </w:tc>
      </w:tr>
      <w:tr w:rsidR="00C46C99" w:rsidRPr="00833B4A" w:rsidTr="006B0671">
        <w:trPr>
          <w:trHeight w:val="302"/>
        </w:trPr>
        <w:tc>
          <w:tcPr>
            <w:tcW w:w="1325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RWT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40 (0.36-0.44)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41 (0.37-0.45)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39 (0.35-0.43)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40 (0.36-0.43)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40 (0.37-0.44)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C46C99" w:rsidRPr="00833B4A" w:rsidRDefault="00C46C99" w:rsidP="004E254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B4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38 (0.35-0.42)</w:t>
            </w:r>
          </w:p>
        </w:tc>
      </w:tr>
    </w:tbl>
    <w:p w:rsidR="00C46C99" w:rsidRPr="00833B4A" w:rsidRDefault="00C46C99" w:rsidP="00C46C99">
      <w:pPr>
        <w:snapToGrid w:val="0"/>
        <w:spacing w:line="480" w:lineRule="auto"/>
        <w:ind w:left="426" w:hanging="426"/>
        <w:rPr>
          <w:rFonts w:ascii="Times New Roman" w:hAnsi="Times New Roman" w:cs="Times New Roman"/>
          <w:lang w:eastAsia="ja-JP"/>
        </w:rPr>
      </w:pPr>
    </w:p>
    <w:p w:rsidR="00C46C99" w:rsidRPr="00F44EE8" w:rsidRDefault="00C46C99" w:rsidP="00C46C99">
      <w:pPr>
        <w:snapToGrid w:val="0"/>
        <w:spacing w:line="480" w:lineRule="auto"/>
        <w:ind w:left="426" w:hanging="426"/>
        <w:rPr>
          <w:rFonts w:ascii="Times New Roman" w:hAnsi="Times New Roman" w:cs="Times New Roman"/>
          <w:lang w:eastAsia="ja-JP"/>
        </w:rPr>
      </w:pPr>
      <w:r w:rsidRPr="00833B4A">
        <w:rPr>
          <w:rFonts w:ascii="Times New Roman" w:hAnsi="Times New Roman" w:cs="Times New Roman"/>
          <w:lang w:eastAsia="ja-JP"/>
        </w:rPr>
        <w:t>Abbreviations: AOD, aortic dimension; LAD,</w:t>
      </w:r>
      <w:r w:rsidRPr="00833B4A">
        <w:rPr>
          <w:rFonts w:ascii="Times New Roman" w:hAnsi="Times New Roman" w:cs="Times New Roman"/>
        </w:rPr>
        <w:t xml:space="preserve"> </w:t>
      </w:r>
      <w:r w:rsidRPr="00833B4A">
        <w:rPr>
          <w:rFonts w:ascii="Times New Roman" w:hAnsi="Times New Roman" w:cs="Times New Roman"/>
          <w:lang w:eastAsia="ja-JP"/>
        </w:rPr>
        <w:t>left atrial dimension; IVST, interventricular septum thickness; PWT,</w:t>
      </w:r>
      <w:r w:rsidRPr="00833B4A">
        <w:rPr>
          <w:rFonts w:ascii="Times New Roman" w:hAnsi="Times New Roman" w:cs="Times New Roman"/>
        </w:rPr>
        <w:t xml:space="preserve"> </w:t>
      </w:r>
      <w:r w:rsidRPr="00833B4A">
        <w:rPr>
          <w:rFonts w:ascii="Times New Roman" w:hAnsi="Times New Roman" w:cs="Times New Roman"/>
          <w:lang w:eastAsia="ja-JP"/>
        </w:rPr>
        <w:t>posterior LV wall thickness; LVDd,</w:t>
      </w:r>
      <w:r w:rsidRPr="00833B4A">
        <w:rPr>
          <w:rFonts w:ascii="Times New Roman" w:hAnsi="Times New Roman" w:cs="Times New Roman"/>
        </w:rPr>
        <w:t xml:space="preserve"> </w:t>
      </w:r>
      <w:r w:rsidRPr="00833B4A">
        <w:rPr>
          <w:rFonts w:ascii="Times New Roman" w:hAnsi="Times New Roman" w:cs="Times New Roman"/>
          <w:lang w:eastAsia="ja-JP"/>
        </w:rPr>
        <w:t xml:space="preserve">left ventricular diameter at end diastole; LVDs, left ventricular internal dimension in systole; FS, fractional shortening; EF, ejection fraction; E/A, peak early diastolic LV filling velocity/peak atrial filling velocity ratio; DCT, Deceleration time; E/e', the mitral early diastolic peak flow velocity (E) to tissue Doppler early mitral annular diastolic velocity (e´) ratio; TR, </w:t>
      </w:r>
      <w:r w:rsidRPr="00833B4A">
        <w:rPr>
          <w:rFonts w:ascii="Times New Roman" w:hAnsi="Times New Roman" w:cs="Times New Roman"/>
          <w:color w:val="424242"/>
          <w:szCs w:val="26"/>
          <w:lang w:eastAsia="ja-JP"/>
        </w:rPr>
        <w:t>Tricuspid Regurgitation;</w:t>
      </w:r>
      <w:r w:rsidRPr="00833B4A">
        <w:rPr>
          <w:rFonts w:ascii="Times New Roman" w:hAnsi="Times New Roman" w:cs="Times New Roman"/>
          <w:color w:val="424242"/>
          <w:sz w:val="26"/>
          <w:szCs w:val="26"/>
          <w:lang w:eastAsia="ja-JP"/>
        </w:rPr>
        <w:t xml:space="preserve"> </w:t>
      </w:r>
      <w:r w:rsidRPr="00833B4A">
        <w:rPr>
          <w:rFonts w:ascii="Times New Roman" w:hAnsi="Times New Roman" w:cs="Times New Roman"/>
          <w:lang w:eastAsia="ja-JP"/>
        </w:rPr>
        <w:t>RVSP, right ventricular systolic pressure, LVMI,</w:t>
      </w:r>
      <w:r w:rsidRPr="00833B4A">
        <w:rPr>
          <w:rFonts w:ascii="Times New Roman" w:hAnsi="Times New Roman" w:cs="Times New Roman"/>
        </w:rPr>
        <w:t xml:space="preserve"> </w:t>
      </w:r>
      <w:r w:rsidRPr="00833B4A">
        <w:rPr>
          <w:rFonts w:ascii="Times New Roman" w:hAnsi="Times New Roman" w:cs="Times New Roman"/>
          <w:lang w:eastAsia="ja-JP"/>
        </w:rPr>
        <w:t>left ventricular mass index; RWT,</w:t>
      </w:r>
      <w:r w:rsidRPr="00833B4A">
        <w:rPr>
          <w:rFonts w:ascii="Times New Roman" w:hAnsi="Times New Roman" w:cs="Times New Roman"/>
          <w:color w:val="424242"/>
          <w:sz w:val="26"/>
          <w:szCs w:val="26"/>
          <w:lang w:eastAsia="ja-JP"/>
        </w:rPr>
        <w:t xml:space="preserve"> </w:t>
      </w:r>
      <w:r w:rsidRPr="00833B4A">
        <w:rPr>
          <w:rFonts w:ascii="Times New Roman" w:hAnsi="Times New Roman" w:cs="Times New Roman"/>
          <w:color w:val="424242"/>
          <w:szCs w:val="26"/>
          <w:lang w:eastAsia="ja-JP"/>
        </w:rPr>
        <w:t>relative wall thickness</w:t>
      </w:r>
    </w:p>
    <w:p w:rsidR="00D54A12" w:rsidRPr="00C46C99" w:rsidRDefault="00D54A12">
      <w:pPr>
        <w:rPr>
          <w:rFonts w:eastAsia="SimSun"/>
        </w:rPr>
      </w:pPr>
      <w:bookmarkStart w:id="0" w:name="_GoBack"/>
      <w:bookmarkEnd w:id="0"/>
    </w:p>
    <w:sectPr w:rsidR="00D54A12" w:rsidRPr="00C46C99" w:rsidSect="00E83484">
      <w:headerReference w:type="default" r:id="rId6"/>
      <w:pgSz w:w="11899" w:h="16838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2382" w:rsidRDefault="00392382">
      <w:pPr>
        <w:spacing w:after="0" w:line="240" w:lineRule="auto"/>
      </w:pPr>
      <w:r>
        <w:separator/>
      </w:r>
    </w:p>
  </w:endnote>
  <w:endnote w:type="continuationSeparator" w:id="0">
    <w:p w:rsidR="00392382" w:rsidRDefault="003923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2382" w:rsidRDefault="00392382">
      <w:pPr>
        <w:spacing w:after="0" w:line="240" w:lineRule="auto"/>
      </w:pPr>
      <w:r>
        <w:separator/>
      </w:r>
    </w:p>
  </w:footnote>
  <w:footnote w:type="continuationSeparator" w:id="0">
    <w:p w:rsidR="00392382" w:rsidRDefault="003923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3484" w:rsidRDefault="00C46C99">
    <w:pPr>
      <w:pStyle w:val="Header"/>
      <w:jc w:val="right"/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A55C32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C99"/>
    <w:rsid w:val="000004D1"/>
    <w:rsid w:val="000019E0"/>
    <w:rsid w:val="00004664"/>
    <w:rsid w:val="00006467"/>
    <w:rsid w:val="00011F3F"/>
    <w:rsid w:val="00020097"/>
    <w:rsid w:val="00023C59"/>
    <w:rsid w:val="0002456B"/>
    <w:rsid w:val="0003605D"/>
    <w:rsid w:val="000452D3"/>
    <w:rsid w:val="000517DE"/>
    <w:rsid w:val="00053052"/>
    <w:rsid w:val="00061308"/>
    <w:rsid w:val="00070DAC"/>
    <w:rsid w:val="000828E9"/>
    <w:rsid w:val="00085533"/>
    <w:rsid w:val="00087224"/>
    <w:rsid w:val="000879A9"/>
    <w:rsid w:val="00091556"/>
    <w:rsid w:val="000926B4"/>
    <w:rsid w:val="00095A79"/>
    <w:rsid w:val="000971E7"/>
    <w:rsid w:val="000A4D4B"/>
    <w:rsid w:val="000A5D95"/>
    <w:rsid w:val="000A5E35"/>
    <w:rsid w:val="000A6671"/>
    <w:rsid w:val="000C154E"/>
    <w:rsid w:val="000D4FAF"/>
    <w:rsid w:val="000E35E4"/>
    <w:rsid w:val="000F12F1"/>
    <w:rsid w:val="000F2573"/>
    <w:rsid w:val="000F593C"/>
    <w:rsid w:val="000F7457"/>
    <w:rsid w:val="00100F24"/>
    <w:rsid w:val="00102175"/>
    <w:rsid w:val="00111605"/>
    <w:rsid w:val="00112C28"/>
    <w:rsid w:val="00113E4A"/>
    <w:rsid w:val="001141C3"/>
    <w:rsid w:val="0011630C"/>
    <w:rsid w:val="00121613"/>
    <w:rsid w:val="00121EA5"/>
    <w:rsid w:val="00131743"/>
    <w:rsid w:val="00132F2C"/>
    <w:rsid w:val="0015155F"/>
    <w:rsid w:val="00161023"/>
    <w:rsid w:val="00164308"/>
    <w:rsid w:val="00171E32"/>
    <w:rsid w:val="00182D53"/>
    <w:rsid w:val="001864C7"/>
    <w:rsid w:val="00190431"/>
    <w:rsid w:val="00194509"/>
    <w:rsid w:val="0019655A"/>
    <w:rsid w:val="00197A57"/>
    <w:rsid w:val="001A35FB"/>
    <w:rsid w:val="001A52F3"/>
    <w:rsid w:val="001B397B"/>
    <w:rsid w:val="001C498F"/>
    <w:rsid w:val="001D2E5B"/>
    <w:rsid w:val="001D7241"/>
    <w:rsid w:val="001E36A3"/>
    <w:rsid w:val="001F11F0"/>
    <w:rsid w:val="001F537C"/>
    <w:rsid w:val="00210121"/>
    <w:rsid w:val="002358C6"/>
    <w:rsid w:val="00235948"/>
    <w:rsid w:val="00237C51"/>
    <w:rsid w:val="00252DC5"/>
    <w:rsid w:val="002602B0"/>
    <w:rsid w:val="0026161D"/>
    <w:rsid w:val="00267159"/>
    <w:rsid w:val="0027006E"/>
    <w:rsid w:val="002777E9"/>
    <w:rsid w:val="002829A1"/>
    <w:rsid w:val="002B5D9F"/>
    <w:rsid w:val="002C0A60"/>
    <w:rsid w:val="002C5A1F"/>
    <w:rsid w:val="002C742D"/>
    <w:rsid w:val="002D0333"/>
    <w:rsid w:val="002D2308"/>
    <w:rsid w:val="002D40E2"/>
    <w:rsid w:val="002D7A26"/>
    <w:rsid w:val="002F009E"/>
    <w:rsid w:val="002F4906"/>
    <w:rsid w:val="0030131C"/>
    <w:rsid w:val="00302AF9"/>
    <w:rsid w:val="00303339"/>
    <w:rsid w:val="00306977"/>
    <w:rsid w:val="00307997"/>
    <w:rsid w:val="003118F7"/>
    <w:rsid w:val="0031591A"/>
    <w:rsid w:val="00323FFF"/>
    <w:rsid w:val="00325FD4"/>
    <w:rsid w:val="003263B6"/>
    <w:rsid w:val="00331A7C"/>
    <w:rsid w:val="00335BB8"/>
    <w:rsid w:val="0034043E"/>
    <w:rsid w:val="00340642"/>
    <w:rsid w:val="00340B70"/>
    <w:rsid w:val="00346C72"/>
    <w:rsid w:val="00351A56"/>
    <w:rsid w:val="00353FF9"/>
    <w:rsid w:val="00361BA6"/>
    <w:rsid w:val="00371C4F"/>
    <w:rsid w:val="00372AA0"/>
    <w:rsid w:val="003734BB"/>
    <w:rsid w:val="00374BF9"/>
    <w:rsid w:val="00374CB3"/>
    <w:rsid w:val="00377E79"/>
    <w:rsid w:val="00383C8E"/>
    <w:rsid w:val="0038559C"/>
    <w:rsid w:val="00386F07"/>
    <w:rsid w:val="00392382"/>
    <w:rsid w:val="00392C4C"/>
    <w:rsid w:val="00395EDB"/>
    <w:rsid w:val="003A0D88"/>
    <w:rsid w:val="003A79A6"/>
    <w:rsid w:val="003B6485"/>
    <w:rsid w:val="003B735C"/>
    <w:rsid w:val="003C5A06"/>
    <w:rsid w:val="003D146B"/>
    <w:rsid w:val="003E09C3"/>
    <w:rsid w:val="003E248C"/>
    <w:rsid w:val="003F2607"/>
    <w:rsid w:val="003F7007"/>
    <w:rsid w:val="004111F1"/>
    <w:rsid w:val="00414F46"/>
    <w:rsid w:val="0042497F"/>
    <w:rsid w:val="00430DBF"/>
    <w:rsid w:val="00433E56"/>
    <w:rsid w:val="00460EDB"/>
    <w:rsid w:val="0046144C"/>
    <w:rsid w:val="004637F6"/>
    <w:rsid w:val="00465ACA"/>
    <w:rsid w:val="00470FF9"/>
    <w:rsid w:val="00471350"/>
    <w:rsid w:val="00473D55"/>
    <w:rsid w:val="00476B1B"/>
    <w:rsid w:val="00481349"/>
    <w:rsid w:val="00487DFE"/>
    <w:rsid w:val="0049767C"/>
    <w:rsid w:val="004A0E86"/>
    <w:rsid w:val="004A46C5"/>
    <w:rsid w:val="004C6F3F"/>
    <w:rsid w:val="004D1850"/>
    <w:rsid w:val="004D348F"/>
    <w:rsid w:val="004D7890"/>
    <w:rsid w:val="004D7C8C"/>
    <w:rsid w:val="004E383E"/>
    <w:rsid w:val="004E542B"/>
    <w:rsid w:val="004F065C"/>
    <w:rsid w:val="004F0AA0"/>
    <w:rsid w:val="005061BF"/>
    <w:rsid w:val="005107C3"/>
    <w:rsid w:val="00520CF6"/>
    <w:rsid w:val="00523272"/>
    <w:rsid w:val="00526799"/>
    <w:rsid w:val="005273D3"/>
    <w:rsid w:val="00535765"/>
    <w:rsid w:val="00536A91"/>
    <w:rsid w:val="00546A76"/>
    <w:rsid w:val="00554876"/>
    <w:rsid w:val="0055765E"/>
    <w:rsid w:val="00564936"/>
    <w:rsid w:val="00575D47"/>
    <w:rsid w:val="00581161"/>
    <w:rsid w:val="00582DDC"/>
    <w:rsid w:val="00583701"/>
    <w:rsid w:val="00592E9A"/>
    <w:rsid w:val="00597D59"/>
    <w:rsid w:val="005A12D3"/>
    <w:rsid w:val="005A4458"/>
    <w:rsid w:val="005A604C"/>
    <w:rsid w:val="005D24D8"/>
    <w:rsid w:val="005E166D"/>
    <w:rsid w:val="005E4A4E"/>
    <w:rsid w:val="005F3E60"/>
    <w:rsid w:val="0061492C"/>
    <w:rsid w:val="006208D5"/>
    <w:rsid w:val="00621DDB"/>
    <w:rsid w:val="00625944"/>
    <w:rsid w:val="00625C51"/>
    <w:rsid w:val="006422F0"/>
    <w:rsid w:val="006445C0"/>
    <w:rsid w:val="00645F32"/>
    <w:rsid w:val="006464C7"/>
    <w:rsid w:val="0065131F"/>
    <w:rsid w:val="00653A19"/>
    <w:rsid w:val="00657341"/>
    <w:rsid w:val="00657581"/>
    <w:rsid w:val="006706E0"/>
    <w:rsid w:val="00685A02"/>
    <w:rsid w:val="006922C0"/>
    <w:rsid w:val="006938CB"/>
    <w:rsid w:val="00696B9C"/>
    <w:rsid w:val="006A1CFD"/>
    <w:rsid w:val="006A7BED"/>
    <w:rsid w:val="006B0671"/>
    <w:rsid w:val="006D2E7B"/>
    <w:rsid w:val="006D315C"/>
    <w:rsid w:val="006D3D62"/>
    <w:rsid w:val="006D548F"/>
    <w:rsid w:val="006D5F72"/>
    <w:rsid w:val="006E0F34"/>
    <w:rsid w:val="006E6B81"/>
    <w:rsid w:val="006F7295"/>
    <w:rsid w:val="00700B80"/>
    <w:rsid w:val="00701FE5"/>
    <w:rsid w:val="007063A9"/>
    <w:rsid w:val="00722C6D"/>
    <w:rsid w:val="007243F3"/>
    <w:rsid w:val="0073479D"/>
    <w:rsid w:val="007474D4"/>
    <w:rsid w:val="0075263E"/>
    <w:rsid w:val="00752E25"/>
    <w:rsid w:val="007610B9"/>
    <w:rsid w:val="00767CA5"/>
    <w:rsid w:val="0077182A"/>
    <w:rsid w:val="0077574C"/>
    <w:rsid w:val="00775B2E"/>
    <w:rsid w:val="00777410"/>
    <w:rsid w:val="0078239B"/>
    <w:rsid w:val="00784479"/>
    <w:rsid w:val="00784E21"/>
    <w:rsid w:val="00786691"/>
    <w:rsid w:val="007A1CEB"/>
    <w:rsid w:val="007A26B7"/>
    <w:rsid w:val="007C6FD7"/>
    <w:rsid w:val="007C7E1A"/>
    <w:rsid w:val="007D3955"/>
    <w:rsid w:val="007D498A"/>
    <w:rsid w:val="007F25C1"/>
    <w:rsid w:val="007F286F"/>
    <w:rsid w:val="007F28EA"/>
    <w:rsid w:val="007F2F40"/>
    <w:rsid w:val="007F470C"/>
    <w:rsid w:val="007F72BD"/>
    <w:rsid w:val="008008CA"/>
    <w:rsid w:val="00803715"/>
    <w:rsid w:val="00805FF5"/>
    <w:rsid w:val="00834601"/>
    <w:rsid w:val="00834AE8"/>
    <w:rsid w:val="00837808"/>
    <w:rsid w:val="00841324"/>
    <w:rsid w:val="00854199"/>
    <w:rsid w:val="008553A8"/>
    <w:rsid w:val="00857049"/>
    <w:rsid w:val="008628C0"/>
    <w:rsid w:val="008740C4"/>
    <w:rsid w:val="0087736B"/>
    <w:rsid w:val="00881F01"/>
    <w:rsid w:val="00883854"/>
    <w:rsid w:val="008B1F10"/>
    <w:rsid w:val="008C43AB"/>
    <w:rsid w:val="008D08A7"/>
    <w:rsid w:val="008E2A51"/>
    <w:rsid w:val="008E4CBD"/>
    <w:rsid w:val="008F053F"/>
    <w:rsid w:val="008F11A8"/>
    <w:rsid w:val="008F4958"/>
    <w:rsid w:val="008F77FF"/>
    <w:rsid w:val="00916466"/>
    <w:rsid w:val="009166A4"/>
    <w:rsid w:val="009173D3"/>
    <w:rsid w:val="009317E4"/>
    <w:rsid w:val="0093532E"/>
    <w:rsid w:val="00937971"/>
    <w:rsid w:val="009403F0"/>
    <w:rsid w:val="009508B2"/>
    <w:rsid w:val="0095155A"/>
    <w:rsid w:val="00951C1F"/>
    <w:rsid w:val="00954ABB"/>
    <w:rsid w:val="00964D3D"/>
    <w:rsid w:val="0098089D"/>
    <w:rsid w:val="0098225B"/>
    <w:rsid w:val="00985607"/>
    <w:rsid w:val="00985C40"/>
    <w:rsid w:val="00991D72"/>
    <w:rsid w:val="009976E6"/>
    <w:rsid w:val="009A1E3D"/>
    <w:rsid w:val="009A3BFC"/>
    <w:rsid w:val="009A6873"/>
    <w:rsid w:val="009A6EA7"/>
    <w:rsid w:val="009B72C7"/>
    <w:rsid w:val="009B7941"/>
    <w:rsid w:val="009C7B57"/>
    <w:rsid w:val="009D1458"/>
    <w:rsid w:val="009D6E50"/>
    <w:rsid w:val="009D7FAB"/>
    <w:rsid w:val="009F39AB"/>
    <w:rsid w:val="00A0026B"/>
    <w:rsid w:val="00A032C3"/>
    <w:rsid w:val="00A03512"/>
    <w:rsid w:val="00A12F37"/>
    <w:rsid w:val="00A1376C"/>
    <w:rsid w:val="00A13AA0"/>
    <w:rsid w:val="00A2100E"/>
    <w:rsid w:val="00A26F70"/>
    <w:rsid w:val="00A45F1B"/>
    <w:rsid w:val="00A5387A"/>
    <w:rsid w:val="00A5464B"/>
    <w:rsid w:val="00A55C32"/>
    <w:rsid w:val="00A6457C"/>
    <w:rsid w:val="00A67461"/>
    <w:rsid w:val="00A759E9"/>
    <w:rsid w:val="00A803BB"/>
    <w:rsid w:val="00A805A8"/>
    <w:rsid w:val="00A82FCD"/>
    <w:rsid w:val="00A8566D"/>
    <w:rsid w:val="00A906C5"/>
    <w:rsid w:val="00A913F0"/>
    <w:rsid w:val="00A95848"/>
    <w:rsid w:val="00AA3812"/>
    <w:rsid w:val="00AA3DF3"/>
    <w:rsid w:val="00AB19B5"/>
    <w:rsid w:val="00AC2009"/>
    <w:rsid w:val="00AC6743"/>
    <w:rsid w:val="00AF2073"/>
    <w:rsid w:val="00AF2546"/>
    <w:rsid w:val="00B03694"/>
    <w:rsid w:val="00B054D6"/>
    <w:rsid w:val="00B2163C"/>
    <w:rsid w:val="00B30454"/>
    <w:rsid w:val="00B32AE0"/>
    <w:rsid w:val="00B3643C"/>
    <w:rsid w:val="00B36C95"/>
    <w:rsid w:val="00B41D75"/>
    <w:rsid w:val="00B45177"/>
    <w:rsid w:val="00B50B70"/>
    <w:rsid w:val="00B5165F"/>
    <w:rsid w:val="00B5674A"/>
    <w:rsid w:val="00B61533"/>
    <w:rsid w:val="00B70316"/>
    <w:rsid w:val="00B70CD6"/>
    <w:rsid w:val="00B744C5"/>
    <w:rsid w:val="00B74686"/>
    <w:rsid w:val="00B7476A"/>
    <w:rsid w:val="00B80CA0"/>
    <w:rsid w:val="00B8102B"/>
    <w:rsid w:val="00B835F8"/>
    <w:rsid w:val="00B922D5"/>
    <w:rsid w:val="00B95EFA"/>
    <w:rsid w:val="00B966D5"/>
    <w:rsid w:val="00B977FF"/>
    <w:rsid w:val="00BA1102"/>
    <w:rsid w:val="00BB1B84"/>
    <w:rsid w:val="00BB2D36"/>
    <w:rsid w:val="00BB2E73"/>
    <w:rsid w:val="00BB451B"/>
    <w:rsid w:val="00BC2139"/>
    <w:rsid w:val="00BC2259"/>
    <w:rsid w:val="00BC2771"/>
    <w:rsid w:val="00BC6303"/>
    <w:rsid w:val="00BD11C4"/>
    <w:rsid w:val="00BE338B"/>
    <w:rsid w:val="00BE632F"/>
    <w:rsid w:val="00BE7AB0"/>
    <w:rsid w:val="00BF1F72"/>
    <w:rsid w:val="00BF7F98"/>
    <w:rsid w:val="00C0780D"/>
    <w:rsid w:val="00C24C27"/>
    <w:rsid w:val="00C30C3C"/>
    <w:rsid w:val="00C373E0"/>
    <w:rsid w:val="00C426DE"/>
    <w:rsid w:val="00C44B49"/>
    <w:rsid w:val="00C46C99"/>
    <w:rsid w:val="00C47E2D"/>
    <w:rsid w:val="00C608F4"/>
    <w:rsid w:val="00C6643C"/>
    <w:rsid w:val="00C67B31"/>
    <w:rsid w:val="00C907E2"/>
    <w:rsid w:val="00CA4A39"/>
    <w:rsid w:val="00CB369C"/>
    <w:rsid w:val="00CB3A67"/>
    <w:rsid w:val="00CD501F"/>
    <w:rsid w:val="00CD53AD"/>
    <w:rsid w:val="00CF150E"/>
    <w:rsid w:val="00CF4236"/>
    <w:rsid w:val="00CF6129"/>
    <w:rsid w:val="00D2162B"/>
    <w:rsid w:val="00D33C37"/>
    <w:rsid w:val="00D428BC"/>
    <w:rsid w:val="00D43901"/>
    <w:rsid w:val="00D455CF"/>
    <w:rsid w:val="00D545E9"/>
    <w:rsid w:val="00D54A12"/>
    <w:rsid w:val="00D5707D"/>
    <w:rsid w:val="00D64939"/>
    <w:rsid w:val="00D770EF"/>
    <w:rsid w:val="00D77934"/>
    <w:rsid w:val="00D812CE"/>
    <w:rsid w:val="00D8333C"/>
    <w:rsid w:val="00D84352"/>
    <w:rsid w:val="00D84B43"/>
    <w:rsid w:val="00D87970"/>
    <w:rsid w:val="00D93121"/>
    <w:rsid w:val="00DA277C"/>
    <w:rsid w:val="00DB2127"/>
    <w:rsid w:val="00DC4397"/>
    <w:rsid w:val="00DC6193"/>
    <w:rsid w:val="00DE22A4"/>
    <w:rsid w:val="00DE324B"/>
    <w:rsid w:val="00DE36DB"/>
    <w:rsid w:val="00DE478A"/>
    <w:rsid w:val="00DF0AAC"/>
    <w:rsid w:val="00E015A4"/>
    <w:rsid w:val="00E04C89"/>
    <w:rsid w:val="00E1044F"/>
    <w:rsid w:val="00E206D9"/>
    <w:rsid w:val="00E24573"/>
    <w:rsid w:val="00E45398"/>
    <w:rsid w:val="00E669C5"/>
    <w:rsid w:val="00E71D44"/>
    <w:rsid w:val="00E733D1"/>
    <w:rsid w:val="00E759A9"/>
    <w:rsid w:val="00E76A5F"/>
    <w:rsid w:val="00E802AE"/>
    <w:rsid w:val="00E8178A"/>
    <w:rsid w:val="00E832B1"/>
    <w:rsid w:val="00E95EF7"/>
    <w:rsid w:val="00EA0A83"/>
    <w:rsid w:val="00EA1D53"/>
    <w:rsid w:val="00EB5239"/>
    <w:rsid w:val="00EC4794"/>
    <w:rsid w:val="00ED2012"/>
    <w:rsid w:val="00ED5772"/>
    <w:rsid w:val="00ED6CA6"/>
    <w:rsid w:val="00ED7748"/>
    <w:rsid w:val="00EE56A2"/>
    <w:rsid w:val="00EF037F"/>
    <w:rsid w:val="00EF27BD"/>
    <w:rsid w:val="00F01580"/>
    <w:rsid w:val="00F043C3"/>
    <w:rsid w:val="00F1754B"/>
    <w:rsid w:val="00F235A1"/>
    <w:rsid w:val="00F249B5"/>
    <w:rsid w:val="00F34215"/>
    <w:rsid w:val="00F3738E"/>
    <w:rsid w:val="00F43664"/>
    <w:rsid w:val="00F515A0"/>
    <w:rsid w:val="00F53663"/>
    <w:rsid w:val="00F55944"/>
    <w:rsid w:val="00F5710E"/>
    <w:rsid w:val="00F57187"/>
    <w:rsid w:val="00F66E98"/>
    <w:rsid w:val="00F70DCE"/>
    <w:rsid w:val="00FB053C"/>
    <w:rsid w:val="00FB1D6C"/>
    <w:rsid w:val="00FB329F"/>
    <w:rsid w:val="00FB647F"/>
    <w:rsid w:val="00FC3830"/>
    <w:rsid w:val="00FC4F19"/>
    <w:rsid w:val="00FC7A8B"/>
    <w:rsid w:val="00FD0237"/>
    <w:rsid w:val="00FD31A7"/>
    <w:rsid w:val="00FE0003"/>
    <w:rsid w:val="00FE5C05"/>
    <w:rsid w:val="00FF1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C24042F-B005-4234-8001-C07758CDF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C99"/>
    <w:pPr>
      <w:spacing w:after="200" w:line="276" w:lineRule="auto"/>
    </w:pPr>
    <w:rPr>
      <w:kern w:val="0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46C99"/>
    <w:pPr>
      <w:tabs>
        <w:tab w:val="center" w:pos="4320"/>
        <w:tab w:val="right" w:pos="8640"/>
      </w:tabs>
      <w:spacing w:after="0" w:line="480" w:lineRule="auto"/>
    </w:pPr>
    <w:rPr>
      <w:rFonts w:eastAsia="MS Mincho" w:cs="Times New Roman"/>
      <w:kern w:val="2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rsid w:val="00C46C99"/>
    <w:rPr>
      <w:rFonts w:eastAsia="MS Mincho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C46C99"/>
  </w:style>
  <w:style w:type="character" w:styleId="LineNumber">
    <w:name w:val="line number"/>
    <w:basedOn w:val="DefaultParagraphFont"/>
    <w:uiPriority w:val="99"/>
    <w:semiHidden/>
    <w:unhideWhenUsed/>
    <w:rsid w:val="00C46C99"/>
  </w:style>
  <w:style w:type="paragraph" w:styleId="Footer">
    <w:name w:val="footer"/>
    <w:basedOn w:val="Normal"/>
    <w:link w:val="FooterChar"/>
    <w:uiPriority w:val="99"/>
    <w:unhideWhenUsed/>
    <w:rsid w:val="00F515A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515A0"/>
    <w:rPr>
      <w:kern w:val="0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0</Words>
  <Characters>4391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ki Sekiguchi</dc:creator>
  <cp:keywords/>
  <dc:description/>
  <cp:lastModifiedBy>Will Jackson</cp:lastModifiedBy>
  <cp:revision>2</cp:revision>
  <dcterms:created xsi:type="dcterms:W3CDTF">2015-04-02T18:39:00Z</dcterms:created>
  <dcterms:modified xsi:type="dcterms:W3CDTF">2015-04-02T18:39:00Z</dcterms:modified>
</cp:coreProperties>
</file>